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2AAB9" w14:textId="73654E9F" w:rsidR="00F8678E" w:rsidRDefault="00F8678E" w:rsidP="00F8678E">
      <w:pPr>
        <w:pStyle w:val="NormalWeb"/>
        <w:spacing w:before="0" w:beforeAutospacing="0" w:after="0" w:afterAutospacing="0" w:line="360" w:lineRule="auto"/>
        <w:rPr>
          <w:b/>
        </w:rPr>
      </w:pPr>
      <w:r w:rsidRPr="00A27D12">
        <w:rPr>
          <w:b/>
        </w:rPr>
        <w:t xml:space="preserve">Table </w:t>
      </w:r>
      <w:r w:rsidR="00B55DFE">
        <w:rPr>
          <w:b/>
        </w:rPr>
        <w:t>S</w:t>
      </w:r>
      <w:r w:rsidRPr="00A27D12">
        <w:rPr>
          <w:b/>
        </w:rPr>
        <w:t>1.</w:t>
      </w:r>
      <w:r w:rsidR="00B55DFE">
        <w:rPr>
          <w:b/>
        </w:rPr>
        <w:t xml:space="preserve"> </w:t>
      </w:r>
      <w:r w:rsidR="00B55DFE">
        <w:rPr>
          <w:bCs/>
        </w:rPr>
        <w:t>Flow cytometry antibodies</w:t>
      </w:r>
    </w:p>
    <w:tbl>
      <w:tblPr>
        <w:tblW w:w="9974" w:type="dxa"/>
        <w:tblInd w:w="-10" w:type="dxa"/>
        <w:tblLook w:val="04A0" w:firstRow="1" w:lastRow="0" w:firstColumn="1" w:lastColumn="0" w:noHBand="0" w:noVBand="1"/>
      </w:tblPr>
      <w:tblGrid>
        <w:gridCol w:w="1030"/>
        <w:gridCol w:w="1683"/>
        <w:gridCol w:w="222"/>
        <w:gridCol w:w="1457"/>
        <w:gridCol w:w="1176"/>
        <w:gridCol w:w="1669"/>
        <w:gridCol w:w="1630"/>
        <w:gridCol w:w="1124"/>
      </w:tblGrid>
      <w:tr w:rsidR="00F8678E" w:rsidRPr="007957B6" w14:paraId="7C5B0CA8" w14:textId="77777777" w:rsidTr="00B55DFE">
        <w:trPr>
          <w:trHeight w:val="214"/>
        </w:trPr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BC600F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BE0C06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Fluorochrome</w:t>
            </w:r>
          </w:p>
        </w:tc>
        <w:tc>
          <w:tcPr>
            <w:tcW w:w="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DFFD39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0252A4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Clone ID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293CBE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Catalog #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0BEC84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Manufacturer</w:t>
            </w:r>
          </w:p>
        </w:tc>
        <w:tc>
          <w:tcPr>
            <w:tcW w:w="16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7D2CDE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RRID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2EFADF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dilution</w:t>
            </w:r>
          </w:p>
        </w:tc>
      </w:tr>
      <w:tr w:rsidR="00F8678E" w:rsidRPr="007957B6" w14:paraId="3F2F2C20" w14:textId="77777777" w:rsidTr="00B55DFE">
        <w:trPr>
          <w:trHeight w:val="214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018C74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st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762F0E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PE-eF61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F82206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3E166C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eBio92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EF09B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6131728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53D10C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proofErr w:type="spellStart"/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Thermo</w:t>
            </w:r>
            <w:proofErr w:type="spellEnd"/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 Fisher Scientifi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879BF7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257460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772E11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800</w:t>
            </w:r>
          </w:p>
        </w:tc>
      </w:tr>
      <w:tr w:rsidR="00F8678E" w:rsidRPr="007957B6" w14:paraId="46C7CB95" w14:textId="77777777" w:rsidTr="00B55DFE">
        <w:trPr>
          <w:trHeight w:val="214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BC9B53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9F6E8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V65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5F4345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A4AA4D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RM4-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2605BE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56374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B72596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29C3FC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271685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5061E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1500</w:t>
            </w:r>
          </w:p>
        </w:tc>
      </w:tr>
      <w:tr w:rsidR="00F8678E" w:rsidRPr="007957B6" w14:paraId="7D108ED7" w14:textId="77777777" w:rsidTr="00B55DFE">
        <w:trPr>
          <w:trHeight w:val="214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D9DA9B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D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A47774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875C76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F2BAA3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53-7.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EED9A8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56273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20CA2F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F96A35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273775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6C33EB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300</w:t>
            </w:r>
          </w:p>
        </w:tc>
      </w:tr>
      <w:tr w:rsidR="00F8678E" w:rsidRPr="007957B6" w14:paraId="163F2C91" w14:textId="77777777" w:rsidTr="00B55DFE">
        <w:trPr>
          <w:trHeight w:val="214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44D174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243905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UV395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AC1B4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9E6D6C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53-6.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D895C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56378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F719C8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A4FEB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273291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CCDCC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400</w:t>
            </w:r>
          </w:p>
        </w:tc>
      </w:tr>
      <w:tr w:rsidR="00F8678E" w:rsidRPr="007957B6" w14:paraId="65D61710" w14:textId="77777777" w:rsidTr="00B55DFE">
        <w:trPr>
          <w:trHeight w:val="391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9D81D5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D11b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8A82F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PerCP-Cy5.5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CF65F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86C671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M1/7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778224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0122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C8758C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proofErr w:type="spellStart"/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5246DD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89323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755F4E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800</w:t>
            </w:r>
          </w:p>
        </w:tc>
      </w:tr>
      <w:tr w:rsidR="00F8678E" w:rsidRPr="007957B6" w14:paraId="7479EA66" w14:textId="77777777" w:rsidTr="00B55DFE">
        <w:trPr>
          <w:trHeight w:val="214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3FB7F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D11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80B7C6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UV737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17003F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713825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HL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83B35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61279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82F608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254EF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287012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52830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200</w:t>
            </w:r>
          </w:p>
        </w:tc>
      </w:tr>
      <w:tr w:rsidR="00F8678E" w:rsidRPr="007957B6" w14:paraId="07E7922D" w14:textId="77777777" w:rsidTr="00B55DFE">
        <w:trPr>
          <w:trHeight w:val="214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224E1C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D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1B2FCF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V51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05F569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A4957C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D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0795CF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56295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0ADEEC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16CA78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 AB_2737915 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62230E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300</w:t>
            </w:r>
          </w:p>
        </w:tc>
      </w:tr>
      <w:tr w:rsidR="00F8678E" w:rsidRPr="007957B6" w14:paraId="645F5EDF" w14:textId="77777777" w:rsidTr="00B55DFE">
        <w:trPr>
          <w:trHeight w:val="214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DF83C4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D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CED19D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UV563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4C64F5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C9B44B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30-F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1657F1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75279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38A951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C47BE3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291777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D1B026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300</w:t>
            </w:r>
          </w:p>
        </w:tc>
      </w:tr>
      <w:tr w:rsidR="00F8678E" w:rsidRPr="007957B6" w14:paraId="65185513" w14:textId="77777777" w:rsidTr="00B55DFE">
        <w:trPr>
          <w:trHeight w:val="214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C76C47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D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91B36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PE-Cy7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9CB843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559226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PC6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D46AF0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55288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173655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8C16C0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39450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517C3F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200</w:t>
            </w:r>
          </w:p>
        </w:tc>
      </w:tr>
      <w:tr w:rsidR="00F8678E" w:rsidRPr="007957B6" w14:paraId="142E4B32" w14:textId="77777777" w:rsidTr="00B55DFE">
        <w:trPr>
          <w:trHeight w:val="214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84B216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D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B0DD5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UV805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2758D9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88504E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MEC 13.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7D8126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741939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D06D38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FAABB9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287125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9AC2C1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400</w:t>
            </w:r>
          </w:p>
        </w:tc>
      </w:tr>
      <w:tr w:rsidR="00F8678E" w:rsidRPr="007957B6" w14:paraId="26ABEB84" w14:textId="77777777" w:rsidTr="00B55DFE">
        <w:trPr>
          <w:trHeight w:val="329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0771E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D4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A9F30D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DE19C7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8FE266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30 F1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ED4DAD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0310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C9D1F8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proofErr w:type="spellStart"/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88F50E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3129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2DEB6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800</w:t>
            </w:r>
          </w:p>
        </w:tc>
      </w:tr>
      <w:tr w:rsidR="00F8678E" w:rsidRPr="007957B6" w14:paraId="5AE0AB58" w14:textId="77777777" w:rsidTr="00B55DFE">
        <w:trPr>
          <w:trHeight w:val="415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76E36C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D49f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FF701D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PC-Cy7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7CE61F" w14:textId="77777777" w:rsidR="00F8678E" w:rsidRPr="007957B6" w:rsidRDefault="00F8678E" w:rsidP="003122B8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563C1"/>
                <w:u w:val="singl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950815" w14:textId="77777777" w:rsidR="00F8678E" w:rsidRPr="007957B6" w:rsidRDefault="00F8678E" w:rsidP="003122B8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563C1"/>
              </w:rPr>
            </w:pPr>
            <w:hyperlink r:id="rId4" w:history="1">
              <w:r w:rsidRPr="00044D58">
                <w:rPr>
                  <w:rFonts w:ascii="Calibri" w:eastAsia="Times New Roman" w:hAnsi="Calibri" w:cs="Calibri"/>
                  <w:noProof w:val="0"/>
                </w:rPr>
                <w:t>GoH3</w:t>
              </w:r>
            </w:hyperlink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63D8C9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31362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80519E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proofErr w:type="spellStart"/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C7CF85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261678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711934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300</w:t>
            </w:r>
          </w:p>
        </w:tc>
      </w:tr>
      <w:tr w:rsidR="00F8678E" w:rsidRPr="007957B6" w14:paraId="7CA471DB" w14:textId="77777777" w:rsidTr="00B55DFE">
        <w:trPr>
          <w:trHeight w:val="214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1A256F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D9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1B04B1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UV615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8FCD66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C78663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30-H1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7B76F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75161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904E0E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0F44E1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28756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D244C0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1000</w:t>
            </w:r>
          </w:p>
        </w:tc>
      </w:tr>
      <w:tr w:rsidR="00F8678E" w:rsidRPr="007957B6" w14:paraId="7E051044" w14:textId="77777777" w:rsidTr="00B55DFE">
        <w:trPr>
          <w:trHeight w:val="387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B0E55B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D206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5BA534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V605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DDB13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E4E924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068C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D0F99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32001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033AAB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proofErr w:type="spellStart"/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EE89C9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4397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28D1CB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100</w:t>
            </w:r>
          </w:p>
        </w:tc>
      </w:tr>
      <w:tr w:rsidR="00F8678E" w:rsidRPr="007957B6" w14:paraId="2108CD08" w14:textId="77777777" w:rsidTr="00B55DFE">
        <w:trPr>
          <w:trHeight w:val="336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4DF166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DX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3290B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PE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E6EBA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EBA628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DX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524D1C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0890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64F95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proofErr w:type="spellStart"/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BDA9F1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3134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2D2C49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400</w:t>
            </w:r>
          </w:p>
        </w:tc>
      </w:tr>
      <w:tr w:rsidR="00F8678E" w:rsidRPr="007957B6" w14:paraId="438BE5E9" w14:textId="77777777" w:rsidTr="00B55DFE">
        <w:trPr>
          <w:trHeight w:val="214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AE5D95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proofErr w:type="spellStart"/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490760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V48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ACDD71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B823A7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G8.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3C6AD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74636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DBF4F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51F51C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274368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35084B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600</w:t>
            </w:r>
          </w:p>
        </w:tc>
      </w:tr>
      <w:tr w:rsidR="00F8678E" w:rsidRPr="007957B6" w14:paraId="6B856A0C" w14:textId="77777777" w:rsidTr="00B55DFE">
        <w:trPr>
          <w:trHeight w:val="403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FFEC1E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F4/8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1217E3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PE-Dazzle594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2B22E6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E6BDAD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M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0773E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2314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F57D5F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proofErr w:type="spellStart"/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D757F1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256413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557564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300</w:t>
            </w:r>
          </w:p>
        </w:tc>
      </w:tr>
      <w:tr w:rsidR="00F8678E" w:rsidRPr="007957B6" w14:paraId="6CF21EAD" w14:textId="77777777" w:rsidTr="00B55DFE">
        <w:trPr>
          <w:trHeight w:val="214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423DB3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Fc block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45F93C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773A5B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067A70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2.4G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942289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55314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FDA16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250E9C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39465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AE40A0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200</w:t>
            </w:r>
          </w:p>
        </w:tc>
      </w:tr>
      <w:tr w:rsidR="00F8678E" w:rsidRPr="007957B6" w14:paraId="4984586D" w14:textId="77777777" w:rsidTr="00B55DFE">
        <w:trPr>
          <w:trHeight w:val="305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8FC9E9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FoxP3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41BB3F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F647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B9444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7DB40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50D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6F849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32001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3DB8B1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proofErr w:type="spellStart"/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E34E78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4397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46284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200</w:t>
            </w:r>
          </w:p>
        </w:tc>
      </w:tr>
      <w:tr w:rsidR="00F8678E" w:rsidRPr="007957B6" w14:paraId="3E4D3E5C" w14:textId="77777777" w:rsidTr="00B55DFE">
        <w:trPr>
          <w:trHeight w:val="214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413A9E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Ly6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72A440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F70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1417F8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E87471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L-2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C7C361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56123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9F4025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6CB876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106120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ED6BCB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300</w:t>
            </w:r>
          </w:p>
        </w:tc>
      </w:tr>
      <w:tr w:rsidR="00F8678E" w:rsidRPr="007957B6" w14:paraId="62FCB09C" w14:textId="77777777" w:rsidTr="00B55DFE">
        <w:trPr>
          <w:trHeight w:val="371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5E33AD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Ly6G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F14F0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V785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71E847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E8EE18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A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02E3C3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2764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E88FE6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proofErr w:type="spellStart"/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E53F4C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25663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BA3128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400</w:t>
            </w:r>
          </w:p>
        </w:tc>
      </w:tr>
      <w:tr w:rsidR="00F8678E" w:rsidRPr="007957B6" w14:paraId="50DD3B14" w14:textId="77777777" w:rsidTr="00B55DFE">
        <w:trPr>
          <w:trHeight w:val="214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102BCA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MHCII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6C9310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B630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52ACDF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BEBBC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M5/114.15.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35C5A8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624294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ECC979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FA0225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ustom conjugat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312174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800</w:t>
            </w:r>
          </w:p>
        </w:tc>
      </w:tr>
      <w:tr w:rsidR="00F8678E" w:rsidRPr="007957B6" w14:paraId="020B8C8D" w14:textId="77777777" w:rsidTr="00B55DFE">
        <w:trPr>
          <w:trHeight w:val="214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30433C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Sca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902DE4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V711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3D362E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545EF4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D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CB5AC2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563992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658D15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E238D8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7957B6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B_273852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AB849E" w14:textId="77777777" w:rsidR="00F8678E" w:rsidRPr="007957B6" w:rsidRDefault="00F8678E" w:rsidP="003122B8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:1000</w:t>
            </w:r>
          </w:p>
        </w:tc>
      </w:tr>
    </w:tbl>
    <w:p w14:paraId="70421A36" w14:textId="3EF9586F" w:rsidR="004F0BA9" w:rsidRPr="00702F71" w:rsidRDefault="004F0BA9" w:rsidP="00702F71">
      <w:pPr>
        <w:spacing w:after="0" w:line="360" w:lineRule="auto"/>
        <w:rPr>
          <w:rFonts w:ascii="Times New Roman" w:hAnsi="Times New Roman" w:cs="Times New Roman"/>
          <w:b/>
          <w:noProof w:val="0"/>
          <w:sz w:val="24"/>
          <w:szCs w:val="24"/>
        </w:rPr>
      </w:pPr>
    </w:p>
    <w:sectPr w:rsidR="004F0BA9" w:rsidRPr="00702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78E"/>
    <w:rsid w:val="000C7523"/>
    <w:rsid w:val="001D6940"/>
    <w:rsid w:val="004F0BA9"/>
    <w:rsid w:val="00702F71"/>
    <w:rsid w:val="00A34538"/>
    <w:rsid w:val="00B55DFE"/>
    <w:rsid w:val="00C4022B"/>
    <w:rsid w:val="00EF4972"/>
    <w:rsid w:val="00F8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72759"/>
  <w15:chartTrackingRefBased/>
  <w15:docId w15:val="{E8208D8F-C51C-4BD1-B779-BACCA1EF8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78E"/>
    <w:pPr>
      <w:spacing w:line="259" w:lineRule="auto"/>
    </w:pPr>
    <w:rPr>
      <w:noProof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7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7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78E"/>
    <w:pPr>
      <w:keepNext/>
      <w:keepLines/>
      <w:spacing w:before="160" w:after="80" w:line="278" w:lineRule="auto"/>
      <w:outlineLvl w:val="2"/>
    </w:pPr>
    <w:rPr>
      <w:rFonts w:eastAsiaTheme="majorEastAsia" w:cstheme="majorBidi"/>
      <w:noProof w:val="0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78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noProof w:val="0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78E"/>
    <w:pPr>
      <w:keepNext/>
      <w:keepLines/>
      <w:spacing w:before="80" w:after="40" w:line="278" w:lineRule="auto"/>
      <w:outlineLvl w:val="4"/>
    </w:pPr>
    <w:rPr>
      <w:rFonts w:eastAsiaTheme="majorEastAsia" w:cstheme="majorBidi"/>
      <w:noProof w:val="0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78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78E"/>
    <w:pPr>
      <w:keepNext/>
      <w:keepLines/>
      <w:spacing w:before="40" w:after="0" w:line="278" w:lineRule="auto"/>
      <w:outlineLvl w:val="6"/>
    </w:pPr>
    <w:rPr>
      <w:rFonts w:eastAsiaTheme="majorEastAsia" w:cstheme="majorBidi"/>
      <w:noProof w:val="0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78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78E"/>
    <w:pPr>
      <w:keepNext/>
      <w:keepLines/>
      <w:spacing w:after="0" w:line="278" w:lineRule="auto"/>
      <w:outlineLvl w:val="8"/>
    </w:pPr>
    <w:rPr>
      <w:rFonts w:eastAsiaTheme="majorEastAsia" w:cstheme="majorBidi"/>
      <w:noProof w:val="0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7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7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7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7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7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7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7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7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7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78E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67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78E"/>
    <w:pPr>
      <w:numPr>
        <w:ilvl w:val="1"/>
      </w:numPr>
      <w:spacing w:line="278" w:lineRule="auto"/>
    </w:pPr>
    <w:rPr>
      <w:rFonts w:eastAsiaTheme="majorEastAsia" w:cstheme="majorBidi"/>
      <w:noProof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67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78E"/>
    <w:pPr>
      <w:spacing w:before="160" w:line="278" w:lineRule="auto"/>
      <w:jc w:val="center"/>
    </w:pPr>
    <w:rPr>
      <w:i/>
      <w:iCs/>
      <w:noProof w:val="0"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67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78E"/>
    <w:pPr>
      <w:spacing w:line="278" w:lineRule="auto"/>
      <w:ind w:left="720"/>
      <w:contextualSpacing/>
    </w:pPr>
    <w:rPr>
      <w:noProof w:val="0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67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7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noProof w:val="0"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7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78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867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iolegend.com/en-us/search-results?Clone=GoH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žil Jiří</dc:creator>
  <cp:keywords/>
  <dc:description/>
  <cp:lastModifiedBy>Nissley, Elyse</cp:lastModifiedBy>
  <cp:revision>2</cp:revision>
  <dcterms:created xsi:type="dcterms:W3CDTF">2025-11-05T19:52:00Z</dcterms:created>
  <dcterms:modified xsi:type="dcterms:W3CDTF">2025-11-05T19:52:00Z</dcterms:modified>
</cp:coreProperties>
</file>